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542415</wp:posOffset>
                </wp:positionH>
                <wp:positionV relativeFrom="paragraph">
                  <wp:posOffset>2926080</wp:posOffset>
                </wp:positionV>
                <wp:extent cx="2509520" cy="337820"/>
                <wp:effectExtent l="137795" t="5715" r="13652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509560" cy="337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121.5pt;margin-top:230.4pt;width:197.55pt;height:26.5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66065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52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50063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9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154430</wp:posOffset>
                </wp:positionV>
                <wp:extent cx="1270" cy="45783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90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154430</wp:posOffset>
                </wp:positionV>
                <wp:extent cx="1270" cy="45783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90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7772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61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183130</wp:posOffset>
                </wp:positionV>
                <wp:extent cx="1270" cy="45783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71.9pt;width:0.1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2405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52692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1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1270" cy="343535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.1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2926080</wp:posOffset>
                </wp:positionV>
                <wp:extent cx="651510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6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30.4pt;width:51.2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9263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8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6">
                <wp:simplePos x="0" y="0"/>
                <wp:positionH relativeFrom="column">
                  <wp:posOffset>3578225</wp:posOffset>
                </wp:positionH>
                <wp:positionV relativeFrom="paragraph">
                  <wp:posOffset>3840480</wp:posOffset>
                </wp:positionV>
                <wp:extent cx="651510" cy="1270"/>
                <wp:effectExtent l="635" t="37465" r="0" b="3810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1600" cy="1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302.4pt;width:51.25pt;height:0.1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7">
                <wp:simplePos x="0" y="0"/>
                <wp:positionH relativeFrom="column">
                  <wp:posOffset>2743200</wp:posOffset>
                </wp:positionH>
                <wp:positionV relativeFrom="paragraph">
                  <wp:posOffset>6297930</wp:posOffset>
                </wp:positionV>
                <wp:extent cx="1270" cy="343535"/>
                <wp:effectExtent l="37465" t="635" r="3810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344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95.9pt;width:0.1pt;height:27.05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8">
                <wp:simplePos x="0" y="0"/>
                <wp:positionH relativeFrom="column">
                  <wp:posOffset>2743200</wp:posOffset>
                </wp:positionH>
                <wp:positionV relativeFrom="paragraph">
                  <wp:posOffset>3211830</wp:posOffset>
                </wp:positionV>
                <wp:extent cx="635" cy="34290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52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squar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459105</wp:posOffset>
                </wp:positionV>
                <wp:extent cx="2247900" cy="701675"/>
                <wp:effectExtent l="0" t="0" r="0" b="0"/>
                <wp:wrapNone/>
                <wp:docPr id="1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4920 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36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4920 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459105</wp:posOffset>
                </wp:positionV>
                <wp:extent cx="2247900" cy="704850"/>
                <wp:effectExtent l="0" t="0" r="0" b="0"/>
                <wp:wrapNone/>
                <wp:docPr id="1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36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602105</wp:posOffset>
                </wp:positionV>
                <wp:extent cx="2790825" cy="59055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492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26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492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630805</wp:posOffset>
                </wp:positionV>
                <wp:extent cx="1689100" cy="5905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 by title</w:t>
                              <w:br/>
                              <w:t>(n = 1492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07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 by title</w:t>
                        <w:br/>
                        <w:t>(n = 1492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630805</wp:posOffset>
                </wp:positionV>
                <wp:extent cx="1733550" cy="59055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386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07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38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4573905</wp:posOffset>
                </wp:positionV>
                <wp:extent cx="1733550" cy="704850"/>
                <wp:effectExtent l="0" t="0" r="0" b="0"/>
                <wp:wrapNone/>
                <wp:docPr id="2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 23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60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 23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4573905</wp:posOffset>
                </wp:positionV>
                <wp:extent cx="1957070" cy="2414270"/>
                <wp:effectExtent l="0" t="0" r="0" b="0"/>
                <wp:wrapNone/>
                <wp:docPr id="2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7070" cy="24142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: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Studies that were unable to be retrieved (n=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Studies that lacked useable information (n=15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Reviews Articles (n=1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Repeated data sets (n=2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Asthma definition (n=5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Lacked both maternal and paternal data (n=2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Incompatible data (n=4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-US"/>
                              </w:rPr>
                              <w:t>TOTAL N=20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1pt;height:190.1pt;mso-wrap-distance-left:9.05pt;mso-wrap-distance-right:9.05pt;mso-wrap-distance-top:0pt;mso-wrap-distance-bottom:0pt;margin-top:360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: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Studies that were unable to be retrieved (n=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Studies that lacked useable information (n=155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Reviews Articles (n=1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Repeated data sets (n=2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Asthma definition (n=5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Lacked both maternal and paternal data (n=24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Incompatible data (n=4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-US"/>
                        </w:rPr>
                        <w:t>TOTAL N=202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602605</wp:posOffset>
                </wp:positionV>
                <wp:extent cx="1733550" cy="704850"/>
                <wp:effectExtent l="0" t="0" r="0" b="0"/>
                <wp:wrapNone/>
                <wp:docPr id="2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  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41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  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6631305</wp:posOffset>
                </wp:positionV>
                <wp:extent cx="1733550" cy="933450"/>
                <wp:effectExtent l="0" t="0" r="0" b="0"/>
                <wp:wrapNone/>
                <wp:docPr id="2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 3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522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 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898650</wp:posOffset>
                </wp:positionH>
                <wp:positionV relativeFrom="paragraph">
                  <wp:posOffset>3545205</wp:posOffset>
                </wp:positionV>
                <wp:extent cx="1689100" cy="699770"/>
                <wp:effectExtent l="0" t="0" r="0" b="0"/>
                <wp:wrapNone/>
                <wp:docPr id="2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6997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 by abstract</w:t>
                              <w:br/>
                              <w:t>(n = 106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55.1pt;mso-wrap-distance-left:9.05pt;mso-wrap-distance-right:9.05pt;mso-wrap-distance-top:0pt;mso-wrap-distance-bottom:0pt;margin-top:279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 by abstract</w:t>
                        <w:br/>
                        <w:t>(n = 106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4219575</wp:posOffset>
                </wp:positionH>
                <wp:positionV relativeFrom="paragraph">
                  <wp:posOffset>3545205</wp:posOffset>
                </wp:positionV>
                <wp:extent cx="1733550" cy="590550"/>
                <wp:effectExtent l="0" t="0" r="0" b="0"/>
                <wp:wrapNone/>
                <wp:docPr id="2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82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79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8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05T13:56:00Z</dcterms:created>
  <dc:creator>mocampo</dc:creator>
  <dc:description/>
  <cp:keywords/>
  <dc:language>en-US</dc:language>
  <cp:lastModifiedBy>Robert/Lim</cp:lastModifiedBy>
  <dcterms:modified xsi:type="dcterms:W3CDTF">2010-02-05T13:56:00Z</dcterms:modified>
  <cp:revision>3</cp:revision>
  <dc:subject/>
  <dc:title>PRISMA 2009 Flow Diagram</dc:title>
</cp:coreProperties>
</file>